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03FB" w:rsidRPr="00526A47" w:rsidRDefault="005503FB" w:rsidP="005503FB">
      <w:pPr>
        <w:pStyle w:val="a4"/>
        <w:keepNext/>
        <w:rPr>
          <w:rFonts w:ascii="Times New Roman" w:hAnsi="Times New Roman" w:cs="Times New Roman"/>
        </w:rPr>
      </w:pPr>
      <w:r w:rsidRPr="00526A47">
        <w:rPr>
          <w:rFonts w:ascii="Times New Roman" w:hAnsi="Times New Roman" w:cs="Times New Roman"/>
        </w:rPr>
        <w:t xml:space="preserve">Supplementary Table </w:t>
      </w:r>
      <w:r w:rsidR="00AE75E9">
        <w:rPr>
          <w:rFonts w:ascii="Times New Roman" w:hAnsi="Times New Roman" w:cs="Times New Roman"/>
        </w:rPr>
        <w:t>2</w:t>
      </w:r>
      <w:r w:rsidRPr="00526A47">
        <w:rPr>
          <w:rFonts w:ascii="Times New Roman" w:hAnsi="Times New Roman" w:cs="Times New Roman"/>
        </w:rPr>
        <w:t>. SNPs were used as instrumental variables from gut microbiome and AD GWASs (P &lt;1 ×10</w:t>
      </w:r>
      <w:r w:rsidRPr="00526A47">
        <w:rPr>
          <w:rFonts w:ascii="Times New Roman" w:hAnsi="Times New Roman" w:cs="Times New Roman"/>
          <w:vertAlign w:val="superscript"/>
        </w:rPr>
        <w:t>-5</w:t>
      </w:r>
      <w:r w:rsidRPr="00526A47">
        <w:rPr>
          <w:rFonts w:ascii="Times New Roman" w:hAnsi="Times New Roman" w:cs="Times New Roman"/>
        </w:rPr>
        <w:t>).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0"/>
        <w:gridCol w:w="1423"/>
        <w:gridCol w:w="1275"/>
        <w:gridCol w:w="1275"/>
        <w:gridCol w:w="1275"/>
        <w:gridCol w:w="1271"/>
        <w:gridCol w:w="1281"/>
        <w:gridCol w:w="1417"/>
        <w:gridCol w:w="1696"/>
      </w:tblGrid>
      <w:tr w:rsidR="002B17F8" w:rsidRPr="00727AEF" w:rsidTr="008C638D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NP</w:t>
            </w:r>
          </w:p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s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ta. exposur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. exposure</w:t>
            </w:r>
          </w:p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ta. outcome</w:t>
            </w:r>
          </w:p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. outcome</w:t>
            </w:r>
          </w:p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class Bacilli (ebi-a-GCST6910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11028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58555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11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73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6686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73003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4949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3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8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0125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79773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235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72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6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629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06844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F43B13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39886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01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6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414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59546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172365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76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8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2998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5646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10117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7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547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95225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4316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988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3613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498988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95985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10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6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739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534408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125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19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7719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02863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835649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2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9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464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45999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3148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58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6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2065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787222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41880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1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6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7569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9494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73807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1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0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135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466370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437122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79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4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0949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66619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68742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40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7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610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755851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417317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7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2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1577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893855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349586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80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2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5140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58100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97350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253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7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20748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class Clostridia (ebi-1-GCST90016913)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77437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42519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266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38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9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3903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2334273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703251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410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31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105690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2018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29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81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4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439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179700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077788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11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95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6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830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842454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06036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47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3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4662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273429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49407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2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31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3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3636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797343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26871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92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45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3752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814436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1507301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08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0751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815608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13174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3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08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2290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2738886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77055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661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039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6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9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968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2915163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79282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8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05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2276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9207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F43B13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43B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567802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5564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879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2454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class Mollicutes (ebi-a-GCST90016921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10839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44082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691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39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9595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890098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532549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4438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339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5505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566890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85086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11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09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176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214486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15967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09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56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2232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464826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49025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442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18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740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537087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30967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208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83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6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0018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768491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96598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810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90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1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8752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885016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17048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96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16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631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043847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25952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49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86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9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3745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2901605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10387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41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81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6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3383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4603314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519718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163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29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5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9236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81690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439087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828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729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82406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family </w:t>
            </w:r>
            <w:proofErr w:type="spellStart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Bacteroidaceae</w:t>
            </w:r>
            <w:proofErr w:type="spellEnd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(ebi-a-GCST90016927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58589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4435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40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76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1751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207588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519430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92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1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64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40391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96098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9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22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9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399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619981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34225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809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194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023437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04594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82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76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7796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6474973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60543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25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44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4029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6710942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21532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8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74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4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443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795673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9322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85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52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1832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5073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910476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0446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91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91233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family </w:t>
            </w:r>
            <w:proofErr w:type="spellStart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Bifidobacteriaceae</w:t>
            </w:r>
            <w:proofErr w:type="spellEnd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 (ebi-a-GCST90016929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83195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9805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75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37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5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8692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446429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8055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07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7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0400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020688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tabs>
                <w:tab w:val="left" w:pos="525"/>
              </w:tabs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tabs>
                <w:tab w:val="left" w:pos="525"/>
              </w:tabs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287853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tabs>
                <w:tab w:val="left" w:pos="52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840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20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6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887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82549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61675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70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6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.3723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957061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109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698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69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7615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40489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89772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32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81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9564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5888705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782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67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059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2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115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899771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40622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14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2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653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174549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46330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51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46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3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5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5896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22849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285982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067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3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320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797465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279346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42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84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542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5744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FE7C62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C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17591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5397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067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5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07527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family Clostridiaceae1 (ebi-a-GCST90016931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87537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515E3D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80480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676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94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1970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186080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2596627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4824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24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2121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341505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710881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4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93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5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272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795528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27026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809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909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1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431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17172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4151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633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39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680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723021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93465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63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19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6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3311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50843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72283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34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83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0426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6188186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71069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677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74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036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2397761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09301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158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6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8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430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815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806774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304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901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6029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family </w:t>
            </w:r>
            <w:proofErr w:type="spellStart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Rhodospirillaceae</w:t>
            </w:r>
            <w:proofErr w:type="spellEnd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 (ebi-a-GCST90016949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3540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937273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35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08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844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591293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3419797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4318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87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5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9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9233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336560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55424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01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80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7095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549633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945645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993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86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8913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923415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268715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99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73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5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3214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754624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63381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713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00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5748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278423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7055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752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57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8084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5876211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47126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11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6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3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5569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1933850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139398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480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06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4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8829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679026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61951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198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109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911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001029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195840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736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13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1709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2714493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206218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68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079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145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4354280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4192918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11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49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05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6784716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903334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604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57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6655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8130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515E3D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15E3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26736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424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358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52197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genus </w:t>
            </w:r>
            <w:proofErr w:type="spellStart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Anaerostipes</w:t>
            </w:r>
            <w:proofErr w:type="spellEnd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 (ebi-a-GCST90016966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50206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61525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3575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20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0.01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9441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014785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1100102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1569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2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1248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396460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8018671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126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95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6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896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04244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38318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08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09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8821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900776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52508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00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6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6747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0983350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5073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39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65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7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4495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2157625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277433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857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55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1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7871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2215703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87362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449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6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0.010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2598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474958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82701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00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-0.004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9346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726833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35156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77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94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4632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854026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969081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84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90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7320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193624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57402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50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07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7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8031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873537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7547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3743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5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27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26244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genus </w:t>
            </w:r>
            <w:proofErr w:type="spellStart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Anaerotruncus</w:t>
            </w:r>
            <w:proofErr w:type="spellEnd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 (ebi-a-GCST90016967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15023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41800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670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48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222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018566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040226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5647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60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0E-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58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2724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5414803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16324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443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75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688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72208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63089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117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98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2014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431492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0855371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5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619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7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749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734739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166370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600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90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6027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4449434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523655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9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3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2078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669806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0075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763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299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9615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494922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45986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031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22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9374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563550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05841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771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67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9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6285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155595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50254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93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89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5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5746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005030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60719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544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78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1325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34787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015261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618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049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98766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genus Bacteroides (ebi-a-GCST90016968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58589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4435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40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76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1751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207588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519430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92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1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64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40391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96098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9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22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9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399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619981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34225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809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194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023437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04594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82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76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7796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6474973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60543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25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44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4029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6710942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21532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8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74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4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443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795673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9322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85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52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1832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5073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005E3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05E3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910476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0446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91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91233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genus Bifidobacterium (ebi-a-GCST90016970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02212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700337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19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89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721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82549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616754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97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729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.428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491158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608970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12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98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794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686790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09074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07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79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.00E-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648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957061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109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42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74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969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40489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89772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37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87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1208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5888705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782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463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11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2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387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746486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35427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36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0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6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7032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2181700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980578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24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12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6653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22849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285982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242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18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3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0349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797465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279346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53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92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7696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5344046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86179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235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59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7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08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5744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17591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5823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122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5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20758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genus </w:t>
            </w:r>
            <w:proofErr w:type="spellStart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Christensenellacea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7</w:t>
            </w: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 (ebi-a-GCST90016978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46125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613100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5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20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464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081797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555560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043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425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9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6025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0954665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88373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81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079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4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2182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2132810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27922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28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96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2927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2190261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094309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583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47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9219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2467127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8096925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410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19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6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5064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952017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7960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62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43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6785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8521377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644837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4992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4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1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890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9150079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35242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154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09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119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9268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043376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141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136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0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31253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genus Eubacterium </w:t>
            </w:r>
            <w:proofErr w:type="spellStart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hallii</w:t>
            </w:r>
            <w:proofErr w:type="spellEnd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 group (ebi-a-GCST90017000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50137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04062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55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24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9579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798999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308917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0166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675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5317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808115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0635375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47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99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0852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7748144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7163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265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71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6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4364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116360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1885431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412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719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8959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8531890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523808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313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94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2035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074066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370953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1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92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0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5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4952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474256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52467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08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45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3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9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297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1379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21427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99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21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37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584818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66445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611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86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4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0411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0254196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885672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228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18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0E-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8441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30939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38446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08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43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7.00E-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9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06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550770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66341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808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35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1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9451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4018587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01416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0894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82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2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7337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8056098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78987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07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37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7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5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955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499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884A21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4A2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0283389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402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61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64608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Genus </w:t>
            </w:r>
            <w:proofErr w:type="spellStart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 UCG001</w:t>
            </w:r>
            <w:r w:rsidR="00884A21" w:rsidRPr="00727AEF">
              <w:rPr>
                <w:rFonts w:ascii="Times New Roman" w:hAnsi="Times New Roman" w:cs="Times New Roman"/>
                <w:sz w:val="16"/>
                <w:szCs w:val="16"/>
              </w:rPr>
              <w:t>(ebi-a-GCST900170</w:t>
            </w:r>
            <w:r w:rsidR="00325F2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884A21" w:rsidRPr="00727A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13122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19936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7095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9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88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240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050911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384407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51466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3934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79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31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371284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25626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6189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012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5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7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558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37876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56844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8463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476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tabs>
                <w:tab w:val="left" w:pos="18"/>
              </w:tabs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ab/>
              <w:t>0.355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3759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981345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45597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8197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983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9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717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73933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477851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789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234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2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65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5653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2496417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96550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4850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568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49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099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41608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83950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8475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764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4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5141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4034332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09235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804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8263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16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28756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8848836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773248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886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975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3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9415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104225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96292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9209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766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7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688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403580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500678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780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977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tabs>
                <w:tab w:val="left" w:pos="10"/>
              </w:tabs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ab/>
              <w:t>0.128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0106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854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8269083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70258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sz w:val="16"/>
                <w:szCs w:val="16"/>
              </w:rPr>
              <w:t>0.0181807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2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99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48087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Unknown genus(ebi-a-GCST90017084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20032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796771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41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27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5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1667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195523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3086067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893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535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8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488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684166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1817641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69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83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2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9001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809762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159585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34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0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6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1474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904514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541158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949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984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9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2084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147596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00671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198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16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8382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6823675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517302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67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99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5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1907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086536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369748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08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43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3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212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939766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41798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91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04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1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5771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4985298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746275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23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77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981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5740166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06888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22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68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1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4885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644504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198582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69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615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6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1113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007642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65334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791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79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2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7774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2700702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278445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17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90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5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5525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65328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325F20" w:rsidP="00727AEF">
            <w:pPr>
              <w:widowControl/>
              <w:tabs>
                <w:tab w:val="left" w:pos="55"/>
              </w:tabs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325F20" w:rsidP="00727AEF">
            <w:pPr>
              <w:widowControl/>
              <w:tabs>
                <w:tab w:val="left" w:pos="55"/>
              </w:tabs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25F2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212918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tabs>
                <w:tab w:val="left" w:pos="55"/>
              </w:tabs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ab/>
              <w:t>0.112353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236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0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6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48984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Order </w:t>
            </w:r>
            <w:proofErr w:type="spellStart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Bifidobacteriales</w:t>
            </w:r>
            <w:proofErr w:type="spellEnd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 (ebi-a-GCST90017093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83195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9805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75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37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5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8692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446429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8055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0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07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7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0400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020688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287853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840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20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6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887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82549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61675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70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6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.3723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957061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109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698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69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7615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40489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897722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632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817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95648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5888705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782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67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059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2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115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899771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40622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143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2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653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174549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463303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51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46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3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5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5896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22849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285982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067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3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320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3797465</w:t>
            </w:r>
          </w:p>
        </w:tc>
        <w:tc>
          <w:tcPr>
            <w:tcW w:w="1275" w:type="dxa"/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279346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426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084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45422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85744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325F20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17591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5397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067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5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07527</w:t>
            </w:r>
          </w:p>
        </w:tc>
      </w:tr>
      <w:tr w:rsidR="002B17F8" w:rsidRPr="00727AEF" w:rsidTr="008C638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Phylum </w:t>
            </w:r>
            <w:proofErr w:type="spellStart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Tenericutes</w:t>
            </w:r>
            <w:proofErr w:type="spellEnd"/>
            <w:r w:rsidRPr="00727AEF">
              <w:rPr>
                <w:rFonts w:ascii="Times New Roman" w:hAnsi="Times New Roman" w:cs="Times New Roman"/>
                <w:sz w:val="16"/>
                <w:szCs w:val="16"/>
              </w:rPr>
              <w:t xml:space="preserve"> (ebi-a-GCST90017117)</w:t>
            </w:r>
          </w:p>
        </w:tc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10839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44082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691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39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9595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top w:val="nil"/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3" w:type="dxa"/>
            <w:tcBorders>
              <w:top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1890098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532549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4438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339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5505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2566890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85086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11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098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176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214486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15967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09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356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2232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464826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490250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442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118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8740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537087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30967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2087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83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6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0018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3768491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965986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8105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4906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1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87529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885016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170489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961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8163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36314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043847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259524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494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4861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9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37453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2901605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103877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41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781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6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33835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23" w:type="dxa"/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4603314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519718</w:t>
            </w:r>
          </w:p>
        </w:tc>
        <w:tc>
          <w:tcPr>
            <w:tcW w:w="1275" w:type="dxa"/>
            <w:tcBorders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1639</w:t>
            </w:r>
          </w:p>
        </w:tc>
        <w:tc>
          <w:tcPr>
            <w:tcW w:w="127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6292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45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92367</w:t>
            </w:r>
          </w:p>
        </w:tc>
      </w:tr>
      <w:tr w:rsidR="002B17F8" w:rsidRPr="00727AEF" w:rsidTr="008C638D"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27A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81690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B17F8" w:rsidRPr="00727AEF" w:rsidRDefault="0076038A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038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439087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828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3729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B17F8" w:rsidRPr="00727AEF" w:rsidRDefault="002B17F8" w:rsidP="00727AE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27A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82406</w:t>
            </w:r>
          </w:p>
        </w:tc>
      </w:tr>
    </w:tbl>
    <w:p w:rsidR="00606515" w:rsidRDefault="00606515"/>
    <w:sectPr w:rsidR="00606515" w:rsidSect="00C07B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B5AF7" w:rsidRDefault="001B5AF7" w:rsidP="00526A47">
      <w:r>
        <w:separator/>
      </w:r>
    </w:p>
  </w:endnote>
  <w:endnote w:type="continuationSeparator" w:id="0">
    <w:p w:rsidR="001B5AF7" w:rsidRDefault="001B5AF7" w:rsidP="00526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B5AF7" w:rsidRDefault="001B5AF7" w:rsidP="00526A47">
      <w:r>
        <w:separator/>
      </w:r>
    </w:p>
  </w:footnote>
  <w:footnote w:type="continuationSeparator" w:id="0">
    <w:p w:rsidR="001B5AF7" w:rsidRDefault="001B5AF7" w:rsidP="00526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70"/>
    <w:rsid w:val="00000DFE"/>
    <w:rsid w:val="00005E31"/>
    <w:rsid w:val="00130ABD"/>
    <w:rsid w:val="00144D3C"/>
    <w:rsid w:val="001B5AF7"/>
    <w:rsid w:val="001D3762"/>
    <w:rsid w:val="001E3384"/>
    <w:rsid w:val="00246FB5"/>
    <w:rsid w:val="00267CB4"/>
    <w:rsid w:val="00297334"/>
    <w:rsid w:val="002B17F8"/>
    <w:rsid w:val="002B1EF0"/>
    <w:rsid w:val="00325F20"/>
    <w:rsid w:val="00357D86"/>
    <w:rsid w:val="003D55F5"/>
    <w:rsid w:val="003D6147"/>
    <w:rsid w:val="00482A50"/>
    <w:rsid w:val="004C7170"/>
    <w:rsid w:val="0050524E"/>
    <w:rsid w:val="00515E3D"/>
    <w:rsid w:val="00526A47"/>
    <w:rsid w:val="00534CEB"/>
    <w:rsid w:val="005503FB"/>
    <w:rsid w:val="00606515"/>
    <w:rsid w:val="00616452"/>
    <w:rsid w:val="00650DC9"/>
    <w:rsid w:val="006527F3"/>
    <w:rsid w:val="006C0C91"/>
    <w:rsid w:val="00727AEF"/>
    <w:rsid w:val="0076038A"/>
    <w:rsid w:val="007E4668"/>
    <w:rsid w:val="00884A21"/>
    <w:rsid w:val="008E7DCC"/>
    <w:rsid w:val="009279B4"/>
    <w:rsid w:val="0095595A"/>
    <w:rsid w:val="00973F33"/>
    <w:rsid w:val="00A466A4"/>
    <w:rsid w:val="00A954E0"/>
    <w:rsid w:val="00AA7A57"/>
    <w:rsid w:val="00AC2969"/>
    <w:rsid w:val="00AE6D67"/>
    <w:rsid w:val="00AE75E9"/>
    <w:rsid w:val="00B07E2D"/>
    <w:rsid w:val="00BE418A"/>
    <w:rsid w:val="00C07B60"/>
    <w:rsid w:val="00C8372D"/>
    <w:rsid w:val="00CA377A"/>
    <w:rsid w:val="00CE18B6"/>
    <w:rsid w:val="00E1094F"/>
    <w:rsid w:val="00E4702E"/>
    <w:rsid w:val="00E56EF2"/>
    <w:rsid w:val="00F0564F"/>
    <w:rsid w:val="00F43B13"/>
    <w:rsid w:val="00F95809"/>
    <w:rsid w:val="00FE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DE2F1"/>
  <w15:chartTrackingRefBased/>
  <w15:docId w15:val="{53371184-D01E-4E3F-8C1B-5450195B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7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503FB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26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6A4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6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6A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AAE4515-CA31-46AF-AB19-431A34908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84</Words>
  <Characters>13024</Characters>
  <Application>Microsoft Office Word</Application>
  <DocSecurity>0</DocSecurity>
  <Lines>108</Lines>
  <Paragraphs>30</Paragraphs>
  <ScaleCrop>false</ScaleCrop>
  <Company/>
  <LinksUpToDate>false</LinksUpToDate>
  <CharactersWithSpaces>1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yan</dc:creator>
  <cp:keywords/>
  <dc:description/>
  <cp:lastModifiedBy>yan xue</cp:lastModifiedBy>
  <cp:revision>2</cp:revision>
  <dcterms:created xsi:type="dcterms:W3CDTF">2023-04-30T02:25:00Z</dcterms:created>
  <dcterms:modified xsi:type="dcterms:W3CDTF">2023-04-30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0196c5-b3e7-4883-8a4b-a9605a73f205</vt:lpwstr>
  </property>
</Properties>
</file>